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AC54E" w14:textId="77777777" w:rsidR="001F125A" w:rsidRPr="00A77558" w:rsidRDefault="001F125A" w:rsidP="001F125A">
      <w:pPr>
        <w:widowControl/>
        <w:autoSpaceDE w:val="0"/>
        <w:autoSpaceDN w:val="0"/>
        <w:adjustRightInd w:val="0"/>
        <w:rPr>
          <w:rFonts w:ascii="Times New Roman" w:eastAsia="宋体" w:hAnsi="Times New Roman" w:cs="Times New Roman"/>
          <w:b/>
          <w:kern w:val="0"/>
          <w:sz w:val="20"/>
          <w:szCs w:val="20"/>
          <w:lang w:val="en-GB"/>
        </w:rPr>
      </w:pPr>
      <w:r w:rsidRPr="00A77558">
        <w:rPr>
          <w:rFonts w:ascii="Times New Roman" w:eastAsia="宋体" w:hAnsi="Times New Roman" w:cs="Times New Roman"/>
          <w:noProof/>
          <w:kern w:val="0"/>
          <w:sz w:val="20"/>
          <w:szCs w:val="20"/>
        </w:rPr>
        <mc:AlternateContent>
          <mc:Choice Requires="wpg">
            <w:drawing>
              <wp:inline distT="0" distB="0" distL="0" distR="0" wp14:anchorId="0F30B934" wp14:editId="5B3DB949">
                <wp:extent cx="4931704" cy="3596005"/>
                <wp:effectExtent l="0" t="0" r="2540" b="4445"/>
                <wp:docPr id="2328" name="组合 23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1704" cy="3596005"/>
                          <a:chOff x="0" y="0"/>
                          <a:chExt cx="4931704" cy="3596005"/>
                        </a:xfrm>
                      </wpg:grpSpPr>
                      <pic:pic xmlns:pic="http://schemas.openxmlformats.org/drawingml/2006/picture">
                        <pic:nvPicPr>
                          <pic:cNvPr id="2324" name="图片 232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160" t="2830" b="11433"/>
                          <a:stretch/>
                        </pic:blipFill>
                        <pic:spPr bwMode="auto">
                          <a:xfrm>
                            <a:off x="2811439" y="1924334"/>
                            <a:ext cx="2120265" cy="14465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21" name="图片 2321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45050" cy="3596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0CFAAF7" id="组合 2328" o:spid="_x0000_s1026" style="width:388.3pt;height:283.15pt;mso-position-horizontal-relative:char;mso-position-vertical-relative:line" coordsize="49317,359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324" o:spid="_x0000_s1027" type="#_x0000_t75" style="position:absolute;left:28114;top:19243;width:21203;height:144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">
                  <v:imagedata r:id="rId8" o:title="" croptop="1855f" cropbottom="7493f" cropleft="11901f"/>
                </v:shape>
                <v:shape id="图片 2321" o:spid="_x0000_s1028" type="#_x0000_t75" style="position:absolute;width:48450;height:359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">
                  <v:imagedata r:id="rId9" o:title=""/>
                </v:shape>
                <w10:anchorlock/>
              </v:group>
            </w:pict>
          </mc:Fallback>
        </mc:AlternateContent>
      </w:r>
    </w:p>
    <w:p w14:paraId="14D01E8D" w14:textId="2957165B" w:rsidR="001F125A" w:rsidRPr="00A60361" w:rsidRDefault="00A60361" w:rsidP="001F125A">
      <w:pPr>
        <w:widowControl/>
        <w:autoSpaceDE w:val="0"/>
        <w:autoSpaceDN w:val="0"/>
        <w:adjustRightInd w:val="0"/>
        <w:spacing w:after="240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bookmarkStart w:id="0" w:name="_Ref507338385"/>
      <w:r w:rsidRPr="00A60361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Supplement</w:t>
      </w:r>
      <w:r w:rsidR="00DA7542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ary</w:t>
      </w:r>
      <w:bookmarkStart w:id="1" w:name="_GoBack"/>
      <w:bookmarkEnd w:id="1"/>
      <w:r w:rsidRPr="00A60361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Fig</w:t>
      </w:r>
      <w:bookmarkEnd w:id="0"/>
      <w:r w:rsidRPr="00A60361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ure 3</w:t>
      </w:r>
      <w:r w:rsidR="001F125A" w:rsidRPr="00A60361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  <w:bookmarkStart w:id="2" w:name="_Hlk33400146"/>
      <w:r w:rsidR="001F125A" w:rsidRPr="00A60361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1F125A" w:rsidRPr="00A60361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Ca</w:t>
      </w:r>
      <w:r w:rsidR="001F125A" w:rsidRPr="00A60361">
        <w:rPr>
          <w:rFonts w:ascii="Times New Roman" w:eastAsia="宋体" w:hAnsi="Times New Roman" w:cs="Times New Roman"/>
          <w:b/>
          <w:bCs/>
          <w:kern w:val="0"/>
          <w:sz w:val="24"/>
          <w:szCs w:val="24"/>
          <w:vertAlign w:val="superscript"/>
          <w:lang w:val="en-GB"/>
        </w:rPr>
        <w:t>2+</w:t>
      </w:r>
      <w:r w:rsidR="001F125A" w:rsidRPr="00A60361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fluxes during one cardiac cycle in the mouse atrial cell model.</w:t>
      </w:r>
      <w:bookmarkEnd w:id="2"/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(</w:t>
      </w:r>
      <w:r w:rsidR="001F125A" w:rsidRPr="00A60361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A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) Ca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2+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extrusion from cytosol by SERCA. (B) Ca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2+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extrusion from cytosol by sarcolemmal Ca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2+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pump. (C) Ca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2+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extrusion from cytosol by NCX. (D) Ca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2+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removal contributed by SERCA, NCX and Ca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2+</w:t>
      </w:r>
      <w:r w:rsidR="001F125A" w:rsidRPr="00A60361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pump.</w:t>
      </w:r>
    </w:p>
    <w:p w14:paraId="45300384" w14:textId="77777777" w:rsidR="008A2D0A" w:rsidRPr="001F125A" w:rsidRDefault="008A2D0A">
      <w:pPr>
        <w:rPr>
          <w:lang w:val="en-GB"/>
        </w:rPr>
      </w:pPr>
    </w:p>
    <w:sectPr w:rsidR="008A2D0A" w:rsidRPr="001F1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B4B16" w14:textId="77777777" w:rsidR="00807D5F" w:rsidRDefault="00807D5F" w:rsidP="001F125A">
      <w:r>
        <w:separator/>
      </w:r>
    </w:p>
  </w:endnote>
  <w:endnote w:type="continuationSeparator" w:id="0">
    <w:p w14:paraId="60B02F1C" w14:textId="77777777" w:rsidR="00807D5F" w:rsidRDefault="00807D5F" w:rsidP="001F1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05FCBA" w14:textId="77777777" w:rsidR="00807D5F" w:rsidRDefault="00807D5F" w:rsidP="001F125A">
      <w:r>
        <w:separator/>
      </w:r>
    </w:p>
  </w:footnote>
  <w:footnote w:type="continuationSeparator" w:id="0">
    <w:p w14:paraId="2391A00A" w14:textId="77777777" w:rsidR="00807D5F" w:rsidRDefault="00807D5F" w:rsidP="001F1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D5C"/>
    <w:rsid w:val="00021ED3"/>
    <w:rsid w:val="00024D5C"/>
    <w:rsid w:val="00120D1F"/>
    <w:rsid w:val="001A3CEB"/>
    <w:rsid w:val="001F125A"/>
    <w:rsid w:val="00247D1B"/>
    <w:rsid w:val="002B4925"/>
    <w:rsid w:val="002C27FF"/>
    <w:rsid w:val="002C2E7D"/>
    <w:rsid w:val="002E76D5"/>
    <w:rsid w:val="00330868"/>
    <w:rsid w:val="00420907"/>
    <w:rsid w:val="004E5EE5"/>
    <w:rsid w:val="00506EB9"/>
    <w:rsid w:val="005706DA"/>
    <w:rsid w:val="0057685E"/>
    <w:rsid w:val="005A1D7E"/>
    <w:rsid w:val="00746A17"/>
    <w:rsid w:val="0075329E"/>
    <w:rsid w:val="007E611B"/>
    <w:rsid w:val="00807D5F"/>
    <w:rsid w:val="008A2D0A"/>
    <w:rsid w:val="008C3EA4"/>
    <w:rsid w:val="00930B47"/>
    <w:rsid w:val="00957DB0"/>
    <w:rsid w:val="009C2682"/>
    <w:rsid w:val="00A31445"/>
    <w:rsid w:val="00A60361"/>
    <w:rsid w:val="00B76FB5"/>
    <w:rsid w:val="00BF77F9"/>
    <w:rsid w:val="00C73DB3"/>
    <w:rsid w:val="00CD05EF"/>
    <w:rsid w:val="00D05A11"/>
    <w:rsid w:val="00DA7542"/>
    <w:rsid w:val="00F777CC"/>
    <w:rsid w:val="00FF44B6"/>
  </w:rsids>
  <m:mathPr>
    <m:mathFont m:val="Latin Modern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1105A2"/>
  <w15:chartTrackingRefBased/>
  <w15:docId w15:val="{AFECB6B9-9B6C-4AD8-A92D-0BAE73347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1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1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125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6036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603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anzhuo</dc:creator>
  <cp:keywords/>
  <dc:description/>
  <cp:lastModifiedBy>Zhang Shanzhuo</cp:lastModifiedBy>
  <cp:revision>5</cp:revision>
  <dcterms:created xsi:type="dcterms:W3CDTF">2020-02-23T17:29:00Z</dcterms:created>
  <dcterms:modified xsi:type="dcterms:W3CDTF">2020-04-11T14:37:00Z</dcterms:modified>
</cp:coreProperties>
</file>